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D32BD8" w:rsidRPr="004408AE" w:rsidTr="00D32BD8">
        <w:trPr>
          <w:tblCellSpacing w:w="15" w:type="dxa"/>
        </w:trPr>
        <w:tc>
          <w:tcPr>
            <w:tcW w:w="0" w:type="auto"/>
            <w:vAlign w:val="center"/>
            <w:hideMark/>
          </w:tcPr>
          <w:p w:rsidR="00D32BD8" w:rsidRPr="004408AE" w:rsidRDefault="00D32BD8" w:rsidP="0044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</w:p>
        </w:tc>
      </w:tr>
    </w:tbl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5" style="width:675pt;height:1.5pt" o:hrpct="0" o:hrstd="t" o:hr="t" fillcolor="#a0a0a0" stroked="f"/>
        </w:pic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D32BD8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Control Acetylati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 = 'ms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 = 'ipi.RAT.fasta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 = 'R#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 = '15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 = '7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 = '0.000001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 = 'ipi.RAT.fasta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 = 'fasta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 = 'R'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Job started Wed Feb  3 14:02:20 2016</w:t>
      </w:r>
    </w:p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6" style="width:675pt;height:1.5pt" o:hrpct="0" o:hrstd="t" o:hr="t" fillcolor="#a0a0a0" stroked="f"/>
        </w:pic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D32BD8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R# ; Background Residue: R</w:t>
      </w: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5114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807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788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19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central residues (residue = 'R#') mapped to the database  : 1055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11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44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876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46 seconds to preprocess foreground dataset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D32BD8" w:rsidRPr="00D32BD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D32BD8"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7" style="width:675pt;height:1.5pt" o:hrpct="0" o:hrstd="t" o:hr="t" fillcolor="#a0a0a0" stroked="f"/>
        </w:pic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5 seconds to preprocess background dataset</w:t>
      </w:r>
    </w:p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8" style="width:675pt;height:1.5pt" o:hrpct="0" o:hrstd="t" o:hr="t" fillcolor="#a0a0a0" stroked="f"/>
        </w:pic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D32BD8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Motifs</w:t>
      </w:r>
      <w:proofErr w:type="spellEnd"/>
      <w:r w:rsidRPr="00D32BD8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D32BD8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D32BD8" w:rsidRPr="00DC4ED3" w:rsidTr="00D32BD8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D32BD8" w:rsidRPr="00D32BD8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D32BD8" w:rsidRPr="00D32BD8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247178F6" wp14:editId="303A2DDD">
                        <wp:extent cx="3243580" cy="948690"/>
                        <wp:effectExtent l="0" t="0" r="0" b="3810"/>
                        <wp:docPr id="2" name="Imagem 2" descr="http://motif-x.med.harvard.edu/logos/20160203-13262-03543199_Rx_vs_R-2359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13262-03543199_Rx_vs_R-2359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D32BD8" w:rsidRPr="00D32BD8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42FE4F7A" wp14:editId="313BCD25">
                        <wp:extent cx="3243580" cy="948690"/>
                        <wp:effectExtent l="0" t="0" r="0" b="3810"/>
                        <wp:docPr id="1" name="Imagem 1" descr="http://motif-x.med.harvard.edu/logos/20160203-13262-03543199_Rx_vs_R-2359_2_freq.png">
                          <a:hlinkClick xmlns:a="http://schemas.openxmlformats.org/drawingml/2006/main" r:id="rId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motif-x.med.harvard.edu/logos/20160203-13262-03543199_Rx_vs_R-2359_2_freq.png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D32BD8" w:rsidRPr="00D32BD8" w:rsidRDefault="00D32BD8" w:rsidP="00D3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D32BD8" w:rsidRPr="00DC4ED3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D32BD8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D32BD8" w:rsidRPr="00DC4ED3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C4ED3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DC4ED3">
                    <w:rPr>
                      <w:lang w:val="en-US"/>
                    </w:rPr>
                    <w:instrText xml:space="preserve"> HYPERLINK "http://motif-x.med.harvard.edu/cgi-bin/jobres.pl?jobid=20160203-13262-03543199" \l ".......rP......" </w:instrText>
                  </w:r>
                  <w:r>
                    <w:fldChar w:fldCharType="separate"/>
                  </w:r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proofErr w:type="spellStart"/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rP</w:t>
                  </w:r>
                  <w:proofErr w:type="spellEnd"/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4.6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1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87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225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2348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23</w:t>
                  </w:r>
                </w:p>
              </w:tc>
            </w:tr>
            <w:tr w:rsidR="00D32BD8" w:rsidRPr="00DC4ED3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C4ED3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DC4ED3">
                    <w:rPr>
                      <w:lang w:val="en-US"/>
                    </w:rPr>
                    <w:instrText xml:space="preserve"> HYPERLINK "http://motif-x.med.harvard.edu/cgi-bin/jobres.pl?jobid=20160203-13262-03543199" \l ".....M.r......." </w:instrText>
                  </w:r>
                  <w:r>
                    <w:fldChar w:fldCharType="separate"/>
                  </w:r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</w:t>
                  </w:r>
                  <w:proofErr w:type="spellStart"/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M.r</w:t>
                  </w:r>
                  <w:proofErr w:type="spellEnd"/>
                  <w:r w:rsidR="00D32BD8" w:rsidRPr="00D32BD8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7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6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14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8123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D32BD8" w:rsidRPr="00D32BD8" w:rsidRDefault="00D32BD8" w:rsidP="00D32BD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2BD8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59</w:t>
                  </w:r>
                </w:p>
              </w:tc>
            </w:tr>
          </w:tbl>
          <w:p w:rsidR="00D32BD8" w:rsidRPr="00D32BD8" w:rsidRDefault="00D32BD8" w:rsidP="00D32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32B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D32BD8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17 seconds </w:t>
            </w:r>
          </w:p>
        </w:tc>
      </w:tr>
    </w:tbl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D32BD8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.rP......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rP......</w:t>
      </w:r>
      <w:bookmarkEnd w:id="1"/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GDMSNRPVCRHF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VGDSGLRPPMVPR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GSGGVRPEGSPK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GPHGHRPHDVPS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GGGGHRPHEGPG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GFLSPRPFPRAA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KLRLSNRPAFMPS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GMEDGERPRRRRH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AAPLRPGMPPT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RGRGGGRPPPVCS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HDFTMRPAFGGP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MAATNRPNSIDP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SGTSSRPSSNRS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NGQLLFDRPMHVKM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SGRTMRPPSPPH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PLTSFRPQCSFM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VTPEGRPPLLDT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SLISGRPCPGGP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SSPSGRPQLSNC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KALGPRPRGRPS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ALACALRPAGSQA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DFFPPERPQQLPH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RTLNFNRPFMVVIT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PAPGPRPPPRAA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ELEPLNRPQLKMP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DHLEVRPAPVSH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IVLTGWRPGSGFT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PGGHPRPKPGPP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LLLGSRPAGGTG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HKPEDRPTFVAL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GDAVDRPFQCACC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NLSDESRPKWKHS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PGAAAFRPMGPAG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AHSASKRPITCPEC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QWDMMRPQKGSI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VLDKLRPENVRV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KDRKHRPHHHHH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AAQYQRPGMSPG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YWDPSQRPKLSPS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KSLGIRPNYIDI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DEPDDRPERRPR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VLTPDGRPIQMRI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KVFEGNRPTNSIVF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IGATNRPDIIDP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NPSGSTRPASLMF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QKQSGRPYSNNPF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TPLLMRPLSMDN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SANSTRPARWHS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DALKNNRPSEGPL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YGLGTRPYFHSSF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NLRIASGRPYNPSM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NGSLQERPMGSRL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EILVRRPTGNTSW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RIPAGRPVMIVV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PPPTGRPPAPPR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LGLGTSRPNPRCA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FPSIVGRPRHQGV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FAALSVRPSTQPR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TGVFAPRPSTGPH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NLSTTRPIQQDL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PRLGSSRPPIRLP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PDHLNRPINGNG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FQLAESRPKELYT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GRHKFRPSFPAS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EPGPLRPAHRAG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LRFSVRPLSCSS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RTLGLRRPVRGTS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FPCVPERPGMPCP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NSIHWERPQKPTK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HSILGARPPPVKR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TFRCTYRPVMEGP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RLYMKARPFPDGL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PPAQQRPPPQGG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TLTTETRPQPHFN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QLSIDTRPFRPAS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ECKANGRPKPTYRW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AVPHSRPYMVSL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VNDAGRPKVQVE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GANPKVRPNPARF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DGKTMLRPVLRLT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RMKFTRPLFKDL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DLLQPERPPEARH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HPPARRPHGHRR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REPEARPKRELR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QQMENRPSVQAA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IVDDRGRPSGKGI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TIEKGKRPAVSMS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AKHGSSGRPRDPNTC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NLKLGERPPALLG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KAIKLRPIAVIK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RLTLVKRPAEPGT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TSQVILRPGPSPN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ESLTLHRPGGRTA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RPSTQPRPDPDSW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RVEGMPRPTVSWI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FVSAMRPKTVIG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SVTAPRPGGDAV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RGALTRPVLTKE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RTSSYVRPQTLQA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AIREPRPTSCQT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SPLAPRPWRWLL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TPTDPRPLTSPL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GVVRRRPKDDGP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MIKKPRPTRAEG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VEEGLRPELSQL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VSQQWARPRFTQP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HQFILSRPQDLRVC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GIGEPSRPSEKRRT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EHRTRRPHSREK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DTRPFRPASEGN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EQVKRRPAHLMA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IDPAILRPGRLDQ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VACEPHRPRQNSE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VLRVLRPLKTIK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2" w:name=".....M.r.......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M.r.......</w:t>
      </w:r>
      <w:bookmarkEnd w:id="2"/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GHMMNRGGMSGR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GANMYRGGDGPL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QLVGMLRGIASGM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SGAGMERMGAGLG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GHGMDRVGSEIE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GLSMDRMVPTGM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GPLSPMSRAGNMGV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MENMGRFGSGMNM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GTGMDREPVGLE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TGVGMTREELVKNL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HRGMLREDAVLE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KVPMMNRLGMFDM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GVRMPRYCLFGN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DNIMLRVFPDGH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TSAMTREVATDH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PGPMVRGVGGTP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KPNMQRNNTLGI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DFGMTRRVGCRVK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PPASMGRGRDWNV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QGYMMRDLNSSI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SGGMTRRNTYVC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NREWMIRNGLVISN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LGRMLRFEPSARI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LQSMMRQFQQGA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PAAMYRLLTAQEQ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QEAFMKRAVANCQA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NVFAMLRGYRIESY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KMPMERALGEVY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IYTDMGRFTIAAK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YLYRMLRSLLSAQG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DPSDMMREIRKVL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LQLLMERFFRNECR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CYENMKRTLNDVFS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SAVMMLRHMGLFDH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RTPLMVRKIAVRRV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LMFHMQRQRKLPEE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TKSEMARHLREYQD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FLEHMCRLDIDSAP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C4ED3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9" style="width:675pt;height:1.5pt" o:hrpct="0" o:hrstd="t" o:hr="t" fillcolor="#a0a0a0" stroked="f"/>
        </w:pic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hou MF &amp; Schwartz D (2011).</w:t>
      </w:r>
      <w:proofErr w:type="gram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Biological sequence motif discovery using motif-x.</w:t>
      </w:r>
      <w:proofErr w:type="gram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</w:t>
      </w:r>
      <w:proofErr w:type="gram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:Unit</w:t>
      </w:r>
      <w:proofErr w:type="gram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13.15-24. doi:10.1002/0471250953.bi1315s35.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chwartz D &amp; Gygi SP (2005).</w:t>
      </w:r>
      <w:proofErr w:type="gram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An iterative statistical approach to the identification of protein phosphorylation motifs from large-scale data sets. 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ature</w:t>
      </w:r>
      <w:proofErr w:type="spell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D32BD8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:rsidR="00D32BD8" w:rsidRPr="00D32BD8" w:rsidRDefault="00D32BD8" w:rsidP="00D32B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D32BD8" w:rsidRPr="00D32BD8" w:rsidRDefault="00D32BD8" w:rsidP="00D32BD8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D32BD8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:rsidR="00D32BD8" w:rsidRPr="00D32BD8" w:rsidRDefault="00D32BD8" w:rsidP="00D32BD8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D32BD8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:rsidR="00AD1BD0" w:rsidRDefault="00AD1BD0"/>
    <w:sectPr w:rsidR="00AD1BD0" w:rsidSect="00D32BD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D8"/>
    <w:rsid w:val="004408AE"/>
    <w:rsid w:val="00AD1BD0"/>
    <w:rsid w:val="00D32BD8"/>
    <w:rsid w:val="00D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32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32BD8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D32BD8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D32BD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D32BD8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D32BD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D32BD8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D32BD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D32BD8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32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2B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32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32BD8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D32BD8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D32BD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D32BD8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D32BD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D32BD8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D32BD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D32BD8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32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2B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3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tif-x.med.harvard.edu/cgi-bin/jobres.pl?jobid=20160203-13262-03543199#.....M.r.......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13262-03543199#.......rP......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motif-x.med.harvard.edu/cgi-bin/viewres.pl/motif-x_20160203-13262-03543199_Rx_vs_R-2359_fg.txt?text=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38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3</cp:revision>
  <dcterms:created xsi:type="dcterms:W3CDTF">2016-02-03T19:05:00Z</dcterms:created>
  <dcterms:modified xsi:type="dcterms:W3CDTF">2018-02-24T11:58:00Z</dcterms:modified>
</cp:coreProperties>
</file>